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9DA135" w14:textId="65D62ABB" w:rsidR="004A02C5" w:rsidRPr="00F86000" w:rsidRDefault="00F54F4D" w:rsidP="004A02C5">
      <w:pPr>
        <w:spacing w:line="480" w:lineRule="auto"/>
        <w:rPr>
          <w:rFonts w:ascii="Times New Roman" w:hAnsi="Times New Roman" w:cs="Times New Roman"/>
          <w:b/>
          <w:sz w:val="17"/>
          <w:szCs w:val="17"/>
        </w:rPr>
      </w:pPr>
      <w:bookmarkStart w:id="0" w:name="OLE_LINK467"/>
      <w:bookmarkStart w:id="1" w:name="OLE_LINK486"/>
      <w:r w:rsidRPr="00F86000">
        <w:rPr>
          <w:rFonts w:ascii="Times New Roman" w:hAnsi="Times New Roman" w:cs="Times New Roman"/>
          <w:b/>
          <w:sz w:val="17"/>
          <w:szCs w:val="17"/>
        </w:rPr>
        <w:t>1</w:t>
      </w:r>
      <w:r w:rsidR="004A02C5" w:rsidRPr="00F86000">
        <w:rPr>
          <w:rFonts w:ascii="Times New Roman" w:hAnsi="Times New Roman" w:cs="Times New Roman"/>
          <w:b/>
          <w:sz w:val="17"/>
          <w:szCs w:val="17"/>
        </w:rPr>
        <w:t xml:space="preserve">. </w:t>
      </w:r>
      <w:r w:rsidR="00A40AB3" w:rsidRPr="00F86000">
        <w:rPr>
          <w:rFonts w:ascii="Times New Roman" w:hAnsi="Times New Roman" w:cs="Times New Roman"/>
          <w:b/>
          <w:sz w:val="17"/>
          <w:szCs w:val="17"/>
        </w:rPr>
        <w:t>Supplementary m</w:t>
      </w:r>
      <w:r w:rsidR="004A02C5" w:rsidRPr="00F86000">
        <w:rPr>
          <w:rFonts w:ascii="Times New Roman" w:hAnsi="Times New Roman" w:cs="Times New Roman"/>
          <w:b/>
          <w:sz w:val="17"/>
          <w:szCs w:val="17"/>
        </w:rPr>
        <w:t>aterials and methods</w:t>
      </w:r>
    </w:p>
    <w:p w14:paraId="523E55E1" w14:textId="73322FFE" w:rsidR="004A02C5" w:rsidRPr="00F86000" w:rsidRDefault="00F54F4D" w:rsidP="004A02C5">
      <w:pPr>
        <w:spacing w:line="480" w:lineRule="auto"/>
        <w:rPr>
          <w:rFonts w:ascii="Times New Roman" w:hAnsi="Times New Roman" w:cs="Times New Roman"/>
          <w:b/>
          <w:i/>
          <w:sz w:val="17"/>
          <w:szCs w:val="17"/>
        </w:rPr>
      </w:pPr>
      <w:r w:rsidRPr="00F86000">
        <w:rPr>
          <w:rFonts w:ascii="Times New Roman" w:hAnsi="Times New Roman" w:cs="Times New Roman"/>
          <w:b/>
          <w:i/>
          <w:sz w:val="17"/>
          <w:szCs w:val="17"/>
        </w:rPr>
        <w:t>1</w:t>
      </w:r>
      <w:r w:rsidR="004A02C5" w:rsidRPr="00F86000">
        <w:rPr>
          <w:rFonts w:ascii="Times New Roman" w:hAnsi="Times New Roman" w:cs="Times New Roman"/>
          <w:b/>
          <w:i/>
          <w:sz w:val="17"/>
          <w:szCs w:val="17"/>
        </w:rPr>
        <w:t>.1. Cell isolation and culture</w:t>
      </w:r>
    </w:p>
    <w:p w14:paraId="7A49B47A" w14:textId="25E62690" w:rsidR="004A02C5" w:rsidRPr="00F86000" w:rsidRDefault="00B52F11" w:rsidP="00CF4A07">
      <w:pPr>
        <w:spacing w:line="480" w:lineRule="auto"/>
        <w:rPr>
          <w:rFonts w:ascii="Times New Roman" w:hAnsi="Times New Roman" w:cs="Times New Roman"/>
          <w:sz w:val="17"/>
          <w:szCs w:val="17"/>
        </w:rPr>
      </w:pPr>
      <w:r w:rsidRPr="002827E9">
        <w:rPr>
          <w:rFonts w:ascii="Times New Roman" w:hAnsi="Times New Roman" w:cs="Times New Roman"/>
          <w:color w:val="000000" w:themeColor="text1"/>
          <w:sz w:val="17"/>
          <w:szCs w:val="17"/>
        </w:rPr>
        <w:tab/>
        <w:t xml:space="preserve">The </w:t>
      </w:r>
      <w:r w:rsidR="00A40AB3" w:rsidRPr="002827E9">
        <w:rPr>
          <w:rFonts w:ascii="Times New Roman" w:hAnsi="Times New Roman" w:cs="Times New Roman"/>
          <w:color w:val="000000" w:themeColor="text1"/>
          <w:sz w:val="17"/>
          <w:szCs w:val="17"/>
        </w:rPr>
        <w:t>micr</w:t>
      </w:r>
      <w:r w:rsidR="00935650" w:rsidRPr="002827E9">
        <w:rPr>
          <w:rFonts w:ascii="Times New Roman" w:hAnsi="Times New Roman" w:cs="Times New Roman"/>
          <w:color w:val="000000" w:themeColor="text1"/>
          <w:sz w:val="17"/>
          <w:szCs w:val="17"/>
        </w:rPr>
        <w:t xml:space="preserve">otia </w:t>
      </w:r>
      <w:r w:rsidRPr="002827E9">
        <w:rPr>
          <w:rFonts w:ascii="Times New Roman" w:hAnsi="Times New Roman" w:cs="Times New Roman"/>
          <w:color w:val="000000" w:themeColor="text1"/>
          <w:sz w:val="17"/>
          <w:szCs w:val="17"/>
        </w:rPr>
        <w:t xml:space="preserve">cartilage was cut into </w:t>
      </w:r>
      <w:r w:rsidRPr="00F86000">
        <w:rPr>
          <w:rFonts w:ascii="Times New Roman" w:hAnsi="Times New Roman" w:cs="Times New Roman"/>
          <w:sz w:val="17"/>
          <w:szCs w:val="17"/>
        </w:rPr>
        <w:t>pieces (1 to 2 mm</w:t>
      </w:r>
      <w:r w:rsidRPr="00F86000">
        <w:rPr>
          <w:rFonts w:ascii="Times New Roman" w:hAnsi="Times New Roman" w:cs="Times New Roman"/>
          <w:sz w:val="17"/>
          <w:szCs w:val="17"/>
          <w:vertAlign w:val="superscript"/>
        </w:rPr>
        <w:t>3</w:t>
      </w:r>
      <w:r w:rsidRPr="00F86000">
        <w:rPr>
          <w:rFonts w:ascii="Times New Roman" w:hAnsi="Times New Roman" w:cs="Times New Roman"/>
          <w:sz w:val="17"/>
          <w:szCs w:val="17"/>
        </w:rPr>
        <w:t xml:space="preserve">) and digested with 0.2% type </w:t>
      </w:r>
      <w:bookmarkStart w:id="2" w:name="OLE_LINK189"/>
      <w:bookmarkStart w:id="3" w:name="OLE_LINK193"/>
      <w:r w:rsidRPr="00F86000">
        <w:rPr>
          <w:rFonts w:ascii="Times New Roman" w:hAnsi="Times New Roman" w:cs="Times New Roman"/>
          <w:sz w:val="17"/>
          <w:szCs w:val="17"/>
        </w:rPr>
        <w:t xml:space="preserve">IV </w:t>
      </w:r>
      <w:bookmarkStart w:id="4" w:name="OLE_LINK431"/>
      <w:bookmarkStart w:id="5" w:name="OLE_LINK432"/>
      <w:r w:rsidRPr="00F86000">
        <w:rPr>
          <w:rFonts w:ascii="Times New Roman" w:hAnsi="Times New Roman" w:cs="Times New Roman"/>
          <w:sz w:val="17"/>
          <w:szCs w:val="17"/>
        </w:rPr>
        <w:t>collagenase</w:t>
      </w:r>
      <w:bookmarkEnd w:id="4"/>
      <w:bookmarkEnd w:id="5"/>
      <w:r w:rsidRPr="00F86000">
        <w:rPr>
          <w:rFonts w:ascii="Times New Roman" w:hAnsi="Times New Roman" w:cs="Times New Roman"/>
          <w:sz w:val="17"/>
          <w:szCs w:val="17"/>
        </w:rPr>
        <w:t xml:space="preserve"> </w:t>
      </w:r>
      <w:bookmarkEnd w:id="2"/>
      <w:bookmarkEnd w:id="3"/>
      <w:r w:rsidRPr="00F86000">
        <w:rPr>
          <w:rFonts w:ascii="Times New Roman" w:hAnsi="Times New Roman" w:cs="Times New Roman"/>
          <w:sz w:val="17"/>
          <w:szCs w:val="17"/>
        </w:rPr>
        <w:t>(</w:t>
      </w:r>
      <w:bookmarkStart w:id="6" w:name="OLE_LINK187"/>
      <w:bookmarkStart w:id="7" w:name="OLE_LINK188"/>
      <w:bookmarkStart w:id="8" w:name="OLE_LINK205"/>
      <w:r w:rsidRPr="00F86000">
        <w:rPr>
          <w:rFonts w:ascii="Times New Roman" w:hAnsi="Times New Roman" w:cs="Times New Roman"/>
          <w:sz w:val="17"/>
          <w:szCs w:val="17"/>
        </w:rPr>
        <w:t>Sigma</w:t>
      </w:r>
      <w:r w:rsidRPr="00F86000">
        <w:rPr>
          <w:rFonts w:ascii="Calibri" w:eastAsia="Calibri" w:hAnsi="Calibri" w:cs="Calibri"/>
          <w:sz w:val="17"/>
          <w:szCs w:val="17"/>
        </w:rPr>
        <w:t>‐</w:t>
      </w:r>
      <w:r w:rsidRPr="00F86000">
        <w:rPr>
          <w:rFonts w:ascii="Times New Roman" w:hAnsi="Times New Roman" w:cs="Times New Roman"/>
          <w:sz w:val="17"/>
          <w:szCs w:val="17"/>
        </w:rPr>
        <w:t>Aldrich</w:t>
      </w:r>
      <w:bookmarkEnd w:id="6"/>
      <w:bookmarkEnd w:id="7"/>
      <w:bookmarkEnd w:id="8"/>
      <w:r w:rsidRPr="00F86000">
        <w:rPr>
          <w:rFonts w:ascii="Times New Roman" w:hAnsi="Times New Roman" w:cs="Times New Roman"/>
          <w:sz w:val="17"/>
          <w:szCs w:val="17"/>
        </w:rPr>
        <w:t>, C5138-1G) overnight at 37°C</w:t>
      </w:r>
      <w:r w:rsidR="009604D1">
        <w:rPr>
          <w:rFonts w:ascii="Times New Roman" w:hAnsi="Times New Roman" w:cs="Times New Roman"/>
          <w:sz w:val="17"/>
          <w:szCs w:val="17"/>
        </w:rPr>
        <w:t xml:space="preserve"> </w:t>
      </w:r>
      <w:r w:rsidR="009604D1" w:rsidRPr="00F86000">
        <w:rPr>
          <w:rFonts w:ascii="Times New Roman" w:hAnsi="Times New Roman" w:cs="Times New Roman"/>
          <w:sz w:val="17"/>
          <w:szCs w:val="17"/>
        </w:rPr>
        <w:t>with continuous shaking</w:t>
      </w:r>
      <w:r w:rsidRPr="00F86000">
        <w:rPr>
          <w:rFonts w:ascii="Times New Roman" w:hAnsi="Times New Roman" w:cs="Times New Roman"/>
          <w:sz w:val="17"/>
          <w:szCs w:val="17"/>
        </w:rPr>
        <w:t xml:space="preserve">. The </w:t>
      </w:r>
      <w:r w:rsidR="00A40AB3" w:rsidRPr="00F86000">
        <w:rPr>
          <w:rFonts w:ascii="Times New Roman" w:hAnsi="Times New Roman" w:cs="Times New Roman"/>
          <w:sz w:val="17"/>
          <w:szCs w:val="17"/>
        </w:rPr>
        <w:t>microtia</w:t>
      </w:r>
      <w:r w:rsidRPr="00F86000">
        <w:rPr>
          <w:rFonts w:ascii="Times New Roman" w:hAnsi="Times New Roman" w:cs="Times New Roman"/>
          <w:sz w:val="17"/>
          <w:szCs w:val="17"/>
        </w:rPr>
        <w:t xml:space="preserve"> chondrocytes were separated and cultured in a </w:t>
      </w:r>
      <w:bookmarkStart w:id="9" w:name="OLE_LINK433"/>
      <w:bookmarkStart w:id="10" w:name="OLE_LINK434"/>
      <w:r w:rsidRPr="00F86000">
        <w:rPr>
          <w:rFonts w:ascii="Times New Roman" w:hAnsi="Times New Roman" w:cs="Times New Roman"/>
          <w:sz w:val="17"/>
          <w:szCs w:val="17"/>
        </w:rPr>
        <w:t xml:space="preserve">humidified </w:t>
      </w:r>
      <w:bookmarkEnd w:id="9"/>
      <w:bookmarkEnd w:id="10"/>
      <w:r w:rsidRPr="00F86000">
        <w:rPr>
          <w:rFonts w:ascii="Times New Roman" w:hAnsi="Times New Roman" w:cs="Times New Roman"/>
          <w:sz w:val="17"/>
          <w:szCs w:val="17"/>
        </w:rPr>
        <w:t>37°C and 5% CO</w:t>
      </w:r>
      <w:r w:rsidRPr="00F86000">
        <w:rPr>
          <w:rFonts w:ascii="Times New Roman" w:hAnsi="Times New Roman" w:cs="Times New Roman"/>
          <w:sz w:val="17"/>
          <w:szCs w:val="17"/>
          <w:vertAlign w:val="subscript"/>
        </w:rPr>
        <w:t>2</w:t>
      </w:r>
      <w:r w:rsidRPr="00F86000">
        <w:rPr>
          <w:rFonts w:ascii="Times New Roman" w:hAnsi="Times New Roman" w:cs="Times New Roman"/>
          <w:sz w:val="17"/>
          <w:szCs w:val="17"/>
        </w:rPr>
        <w:t xml:space="preserve"> incubator. DMEM medium </w:t>
      </w:r>
      <w:bookmarkStart w:id="11" w:name="OLE_LINK190"/>
      <w:bookmarkStart w:id="12" w:name="OLE_LINK191"/>
      <w:bookmarkStart w:id="13" w:name="OLE_LINK192"/>
      <w:r w:rsidRPr="00F86000">
        <w:rPr>
          <w:rFonts w:ascii="Times New Roman" w:hAnsi="Times New Roman" w:cs="Times New Roman"/>
          <w:sz w:val="17"/>
          <w:szCs w:val="17"/>
        </w:rPr>
        <w:t xml:space="preserve">(Gibco, 10566016) </w:t>
      </w:r>
      <w:bookmarkEnd w:id="11"/>
      <w:bookmarkEnd w:id="12"/>
      <w:bookmarkEnd w:id="13"/>
      <w:r w:rsidRPr="00F86000">
        <w:rPr>
          <w:rFonts w:ascii="Times New Roman" w:hAnsi="Times New Roman" w:cs="Times New Roman"/>
          <w:sz w:val="17"/>
          <w:szCs w:val="17"/>
        </w:rPr>
        <w:t>was supplemented with 10% FBS (</w:t>
      </w:r>
      <w:bookmarkStart w:id="14" w:name="OLE_LINK194"/>
      <w:bookmarkStart w:id="15" w:name="OLE_LINK195"/>
      <w:r w:rsidRPr="00F86000">
        <w:rPr>
          <w:rFonts w:ascii="Times New Roman" w:hAnsi="Times New Roman" w:cs="Times New Roman"/>
          <w:sz w:val="17"/>
          <w:szCs w:val="17"/>
        </w:rPr>
        <w:t>Gibco</w:t>
      </w:r>
      <w:bookmarkEnd w:id="14"/>
      <w:bookmarkEnd w:id="15"/>
      <w:r w:rsidRPr="00F86000">
        <w:rPr>
          <w:rFonts w:ascii="Times New Roman" w:hAnsi="Times New Roman" w:cs="Times New Roman"/>
          <w:sz w:val="17"/>
          <w:szCs w:val="17"/>
        </w:rPr>
        <w:t xml:space="preserve">, 10099141), 100 U/ml penicillin and 100 </w:t>
      </w:r>
      <w:proofErr w:type="spellStart"/>
      <w:r w:rsidRPr="00F86000">
        <w:rPr>
          <w:rFonts w:ascii="Times New Roman" w:hAnsi="Times New Roman" w:cs="Times New Roman"/>
          <w:sz w:val="17"/>
          <w:szCs w:val="17"/>
        </w:rPr>
        <w:t>μg</w:t>
      </w:r>
      <w:proofErr w:type="spellEnd"/>
      <w:r w:rsidRPr="00F86000">
        <w:rPr>
          <w:rFonts w:ascii="Times New Roman" w:hAnsi="Times New Roman" w:cs="Times New Roman"/>
          <w:sz w:val="17"/>
          <w:szCs w:val="17"/>
        </w:rPr>
        <w:t>/ml streptomycin (</w:t>
      </w:r>
      <w:proofErr w:type="spellStart"/>
      <w:r w:rsidRPr="00F86000">
        <w:rPr>
          <w:rFonts w:ascii="Times New Roman" w:hAnsi="Times New Roman" w:cs="Times New Roman"/>
          <w:sz w:val="17"/>
          <w:szCs w:val="17"/>
        </w:rPr>
        <w:t>Gibco</w:t>
      </w:r>
      <w:proofErr w:type="spellEnd"/>
      <w:r w:rsidRPr="00F86000">
        <w:rPr>
          <w:rFonts w:ascii="Times New Roman" w:hAnsi="Times New Roman" w:cs="Times New Roman"/>
          <w:sz w:val="17"/>
          <w:szCs w:val="17"/>
        </w:rPr>
        <w:t xml:space="preserve">, 15140122). </w:t>
      </w:r>
      <w:r w:rsidR="00A40AB3" w:rsidRPr="00F86000">
        <w:rPr>
          <w:rFonts w:ascii="Times New Roman" w:hAnsi="Times New Roman" w:cs="Times New Roman"/>
          <w:sz w:val="17"/>
          <w:szCs w:val="17"/>
        </w:rPr>
        <w:t>Microtia c</w:t>
      </w:r>
      <w:r w:rsidRPr="00F86000">
        <w:rPr>
          <w:rFonts w:ascii="Times New Roman" w:hAnsi="Times New Roman" w:cs="Times New Roman"/>
          <w:sz w:val="17"/>
          <w:szCs w:val="17"/>
        </w:rPr>
        <w:t>hondrocytes cultured to the second passage were used in our study.</w:t>
      </w:r>
    </w:p>
    <w:p w14:paraId="0DDCA453" w14:textId="050E869C" w:rsidR="004B36CE" w:rsidRPr="00F86000" w:rsidRDefault="00B52F11" w:rsidP="00CF4A07">
      <w:pPr>
        <w:spacing w:line="480" w:lineRule="auto"/>
        <w:rPr>
          <w:rFonts w:ascii="Times New Roman" w:hAnsi="Times New Roman" w:cs="Times New Roman"/>
          <w:sz w:val="17"/>
          <w:szCs w:val="17"/>
        </w:rPr>
      </w:pPr>
      <w:r w:rsidRPr="00F86000">
        <w:rPr>
          <w:rFonts w:ascii="Times New Roman" w:hAnsi="Times New Roman" w:cs="Times New Roman"/>
          <w:sz w:val="17"/>
          <w:szCs w:val="17"/>
        </w:rPr>
        <w:tab/>
        <w:t xml:space="preserve">Briefly, the </w:t>
      </w:r>
      <w:bookmarkStart w:id="16" w:name="OLE_LINK203"/>
      <w:bookmarkStart w:id="17" w:name="OLE_LINK204"/>
      <w:r w:rsidRPr="00F86000">
        <w:rPr>
          <w:rFonts w:ascii="Times New Roman" w:hAnsi="Times New Roman" w:cs="Times New Roman"/>
          <w:sz w:val="17"/>
          <w:szCs w:val="17"/>
        </w:rPr>
        <w:t>inguinal</w:t>
      </w:r>
      <w:bookmarkEnd w:id="16"/>
      <w:bookmarkEnd w:id="17"/>
      <w:r w:rsidRPr="00F86000">
        <w:rPr>
          <w:rFonts w:ascii="Times New Roman" w:hAnsi="Times New Roman" w:cs="Times New Roman"/>
          <w:sz w:val="17"/>
          <w:szCs w:val="17"/>
        </w:rPr>
        <w:t xml:space="preserve"> adipose tissues from the right chest wall were finely minced and digested in phosphate-buffered saline (PBS) (Gibco, 20012050) containing 0.1% type I collagenase (Sigma</w:t>
      </w:r>
      <w:r w:rsidRPr="00F86000">
        <w:rPr>
          <w:rFonts w:ascii="Calibri" w:eastAsia="Calibri" w:hAnsi="Calibri" w:cs="Calibri"/>
          <w:sz w:val="17"/>
          <w:szCs w:val="17"/>
        </w:rPr>
        <w:t>‐</w:t>
      </w:r>
      <w:r w:rsidRPr="00F86000">
        <w:rPr>
          <w:rFonts w:ascii="Times New Roman" w:hAnsi="Times New Roman" w:cs="Times New Roman"/>
          <w:sz w:val="17"/>
          <w:szCs w:val="17"/>
        </w:rPr>
        <w:t xml:space="preserve">Aldrich, C0130-1G) for 45 minutes at 37 °C </w:t>
      </w:r>
      <w:bookmarkStart w:id="18" w:name="OLE_LINK206"/>
      <w:bookmarkStart w:id="19" w:name="OLE_LINK207"/>
      <w:bookmarkStart w:id="20" w:name="OLE_LINK608"/>
      <w:r w:rsidRPr="00F86000">
        <w:rPr>
          <w:rFonts w:ascii="Times New Roman" w:hAnsi="Times New Roman" w:cs="Times New Roman"/>
          <w:sz w:val="17"/>
          <w:szCs w:val="17"/>
        </w:rPr>
        <w:t>with continuous shaking</w:t>
      </w:r>
      <w:bookmarkEnd w:id="18"/>
      <w:bookmarkEnd w:id="19"/>
      <w:bookmarkEnd w:id="20"/>
      <w:r w:rsidRPr="00F86000">
        <w:rPr>
          <w:rFonts w:ascii="Times New Roman" w:hAnsi="Times New Roman" w:cs="Times New Roman"/>
          <w:sz w:val="17"/>
          <w:szCs w:val="17"/>
        </w:rPr>
        <w:t>. After centrifugation, the top lipid layers were removed, and the primary cells were re</w:t>
      </w:r>
      <w:r w:rsidR="00F86000" w:rsidRPr="00F86000">
        <w:rPr>
          <w:rFonts w:ascii="Times New Roman" w:hAnsi="Times New Roman" w:cs="Times New Roman"/>
          <w:sz w:val="17"/>
          <w:szCs w:val="17"/>
        </w:rPr>
        <w:t>-</w:t>
      </w:r>
      <w:r w:rsidRPr="00F86000">
        <w:rPr>
          <w:rFonts w:ascii="Times New Roman" w:hAnsi="Times New Roman" w:cs="Times New Roman"/>
          <w:sz w:val="17"/>
          <w:szCs w:val="17"/>
        </w:rPr>
        <w:t>suspended and cultured in mesenchymal stem cell medium (</w:t>
      </w:r>
      <w:bookmarkStart w:id="21" w:name="OLE_LINK208"/>
      <w:bookmarkStart w:id="22" w:name="OLE_LINK209"/>
      <w:proofErr w:type="spellStart"/>
      <w:r w:rsidRPr="00F86000">
        <w:rPr>
          <w:rFonts w:ascii="Times New Roman" w:hAnsi="Times New Roman" w:cs="Times New Roman"/>
          <w:sz w:val="17"/>
          <w:szCs w:val="17"/>
        </w:rPr>
        <w:t>ScienCell</w:t>
      </w:r>
      <w:bookmarkEnd w:id="21"/>
      <w:bookmarkEnd w:id="22"/>
      <w:proofErr w:type="spellEnd"/>
      <w:r w:rsidRPr="00F86000">
        <w:rPr>
          <w:rFonts w:ascii="Times New Roman" w:hAnsi="Times New Roman" w:cs="Times New Roman"/>
          <w:sz w:val="17"/>
          <w:szCs w:val="17"/>
        </w:rPr>
        <w:t>, 7501) with 500 ml of basal medium, 25 ml of fetal bovine serum (</w:t>
      </w:r>
      <w:proofErr w:type="spellStart"/>
      <w:r w:rsidRPr="00F86000">
        <w:rPr>
          <w:rFonts w:ascii="Times New Roman" w:hAnsi="Times New Roman" w:cs="Times New Roman"/>
          <w:sz w:val="17"/>
          <w:szCs w:val="17"/>
        </w:rPr>
        <w:t>ScienCell</w:t>
      </w:r>
      <w:proofErr w:type="spellEnd"/>
      <w:r w:rsidRPr="00F86000">
        <w:rPr>
          <w:rFonts w:ascii="Times New Roman" w:hAnsi="Times New Roman" w:cs="Times New Roman"/>
          <w:sz w:val="17"/>
          <w:szCs w:val="17"/>
        </w:rPr>
        <w:t>, 0025), 5 ml of mesenchymal stem cell growth supplement (</w:t>
      </w:r>
      <w:proofErr w:type="spellStart"/>
      <w:r w:rsidRPr="00F86000">
        <w:rPr>
          <w:rFonts w:ascii="Times New Roman" w:hAnsi="Times New Roman" w:cs="Times New Roman"/>
          <w:sz w:val="17"/>
          <w:szCs w:val="17"/>
        </w:rPr>
        <w:t>ScienCell</w:t>
      </w:r>
      <w:proofErr w:type="spellEnd"/>
      <w:r w:rsidRPr="00F86000">
        <w:rPr>
          <w:rFonts w:ascii="Times New Roman" w:hAnsi="Times New Roman" w:cs="Times New Roman"/>
          <w:sz w:val="17"/>
          <w:szCs w:val="17"/>
        </w:rPr>
        <w:t>, 7552) and 5 ml of penicillin/streptomycin solution (</w:t>
      </w:r>
      <w:proofErr w:type="spellStart"/>
      <w:r w:rsidRPr="00F86000">
        <w:rPr>
          <w:rFonts w:ascii="Times New Roman" w:hAnsi="Times New Roman" w:cs="Times New Roman"/>
          <w:sz w:val="17"/>
          <w:szCs w:val="17"/>
        </w:rPr>
        <w:t>ScienCell</w:t>
      </w:r>
      <w:proofErr w:type="spellEnd"/>
      <w:r w:rsidRPr="00F86000">
        <w:rPr>
          <w:rFonts w:ascii="Times New Roman" w:hAnsi="Times New Roman" w:cs="Times New Roman"/>
          <w:sz w:val="17"/>
          <w:szCs w:val="17"/>
        </w:rPr>
        <w:t>, 0503).</w:t>
      </w:r>
    </w:p>
    <w:p w14:paraId="59EF1F2F" w14:textId="33E49750" w:rsidR="004B36CE" w:rsidRPr="00F86000" w:rsidRDefault="00774AC6" w:rsidP="00CF4A07">
      <w:pPr>
        <w:spacing w:line="480" w:lineRule="auto"/>
        <w:rPr>
          <w:rFonts w:ascii="Times New Roman" w:hAnsi="Times New Roman" w:cs="Times New Roman"/>
          <w:b/>
          <w:i/>
          <w:sz w:val="17"/>
          <w:szCs w:val="17"/>
        </w:rPr>
      </w:pPr>
      <w:bookmarkStart w:id="23" w:name="_GoBack"/>
      <w:r>
        <w:rPr>
          <w:rFonts w:ascii="Times New Roman" w:hAnsi="Times New Roman" w:cs="Times New Roman"/>
          <w:b/>
          <w:i/>
          <w:sz w:val="17"/>
          <w:szCs w:val="17"/>
        </w:rPr>
        <w:t>1</w:t>
      </w:r>
      <w:r w:rsidR="004B36CE" w:rsidRPr="00F86000">
        <w:rPr>
          <w:rFonts w:ascii="Times New Roman" w:hAnsi="Times New Roman" w:cs="Times New Roman"/>
          <w:b/>
          <w:i/>
          <w:sz w:val="17"/>
          <w:szCs w:val="17"/>
        </w:rPr>
        <w:t xml:space="preserve">.2. </w:t>
      </w:r>
      <w:r w:rsidR="000B0449" w:rsidRPr="000B0449">
        <w:rPr>
          <w:rFonts w:ascii="Times New Roman" w:hAnsi="Times New Roman" w:cs="Times New Roman"/>
          <w:b/>
          <w:i/>
          <w:sz w:val="17"/>
          <w:szCs w:val="17"/>
        </w:rPr>
        <w:t xml:space="preserve">The synthesis of porous </w:t>
      </w:r>
      <w:proofErr w:type="spellStart"/>
      <w:r w:rsidR="000B0449" w:rsidRPr="000B0449">
        <w:rPr>
          <w:rFonts w:ascii="Times New Roman" w:hAnsi="Times New Roman" w:cs="Times New Roman"/>
          <w:b/>
          <w:i/>
          <w:sz w:val="17"/>
          <w:szCs w:val="17"/>
        </w:rPr>
        <w:t>Gelma</w:t>
      </w:r>
      <w:proofErr w:type="spellEnd"/>
      <w:r w:rsidR="000B0449" w:rsidRPr="000B0449">
        <w:rPr>
          <w:rFonts w:ascii="Times New Roman" w:hAnsi="Times New Roman" w:cs="Times New Roman"/>
          <w:b/>
          <w:i/>
          <w:sz w:val="17"/>
          <w:szCs w:val="17"/>
        </w:rPr>
        <w:t xml:space="preserve"> hydrogel composites</w:t>
      </w:r>
    </w:p>
    <w:p w14:paraId="00AEA897" w14:textId="3836D9A9" w:rsidR="006D36AC" w:rsidRPr="00F86000" w:rsidRDefault="004B36CE" w:rsidP="00CF4A07">
      <w:pPr>
        <w:spacing w:line="480" w:lineRule="auto"/>
        <w:rPr>
          <w:rFonts w:ascii="Times New Roman" w:hAnsi="Times New Roman" w:cs="Times New Roman"/>
          <w:sz w:val="17"/>
          <w:szCs w:val="17"/>
        </w:rPr>
      </w:pPr>
      <w:r w:rsidRPr="00F86000">
        <w:rPr>
          <w:rFonts w:ascii="Times New Roman" w:hAnsi="Times New Roman" w:cs="Times New Roman"/>
          <w:sz w:val="17"/>
          <w:szCs w:val="17"/>
        </w:rPr>
        <w:tab/>
        <w:t xml:space="preserve">With pores size of 100 to 200 nm, porous </w:t>
      </w:r>
      <w:proofErr w:type="spellStart"/>
      <w:r w:rsidRPr="00F86000">
        <w:rPr>
          <w:rFonts w:ascii="Times New Roman" w:hAnsi="Times New Roman" w:cs="Times New Roman"/>
          <w:sz w:val="17"/>
          <w:szCs w:val="17"/>
        </w:rPr>
        <w:t>Gelma</w:t>
      </w:r>
      <w:proofErr w:type="spellEnd"/>
      <w:r w:rsidRPr="00F86000">
        <w:rPr>
          <w:rFonts w:ascii="Times New Roman" w:hAnsi="Times New Roman" w:cs="Times New Roman"/>
          <w:sz w:val="17"/>
          <w:szCs w:val="17"/>
        </w:rPr>
        <w:t xml:space="preserve"> hydrogels </w:t>
      </w:r>
      <w:bookmarkStart w:id="24" w:name="OLE_LINK235"/>
      <w:bookmarkStart w:id="25" w:name="OLE_LINK236"/>
      <w:r w:rsidRPr="00F86000">
        <w:rPr>
          <w:rFonts w:ascii="Times New Roman" w:hAnsi="Times New Roman" w:cs="Times New Roman"/>
          <w:sz w:val="17"/>
          <w:szCs w:val="17"/>
        </w:rPr>
        <w:t xml:space="preserve">(Engineering for Life of </w:t>
      </w:r>
      <w:proofErr w:type="spellStart"/>
      <w:r w:rsidRPr="00F86000">
        <w:rPr>
          <w:rFonts w:ascii="Times New Roman" w:hAnsi="Times New Roman" w:cs="Times New Roman"/>
          <w:sz w:val="17"/>
          <w:szCs w:val="17"/>
        </w:rPr>
        <w:t>Yongqinquan</w:t>
      </w:r>
      <w:proofErr w:type="spellEnd"/>
      <w:r w:rsidRPr="00F86000">
        <w:rPr>
          <w:rFonts w:ascii="Times New Roman" w:hAnsi="Times New Roman" w:cs="Times New Roman"/>
          <w:sz w:val="17"/>
          <w:szCs w:val="17"/>
        </w:rPr>
        <w:t xml:space="preserve">, Suzhou, China) </w:t>
      </w:r>
      <w:bookmarkEnd w:id="24"/>
      <w:bookmarkEnd w:id="25"/>
      <w:r w:rsidRPr="00F86000">
        <w:rPr>
          <w:rFonts w:ascii="Times New Roman" w:hAnsi="Times New Roman" w:cs="Times New Roman"/>
          <w:sz w:val="17"/>
          <w:szCs w:val="17"/>
        </w:rPr>
        <w:t xml:space="preserve">were synthesized as follows: porous </w:t>
      </w:r>
      <w:proofErr w:type="spellStart"/>
      <w:r w:rsidRPr="00F86000">
        <w:rPr>
          <w:rFonts w:ascii="Times New Roman" w:hAnsi="Times New Roman" w:cs="Times New Roman"/>
          <w:sz w:val="17"/>
          <w:szCs w:val="17"/>
        </w:rPr>
        <w:t>Gelma</w:t>
      </w:r>
      <w:proofErr w:type="spellEnd"/>
      <w:r w:rsidRPr="00F86000">
        <w:rPr>
          <w:rFonts w:ascii="Times New Roman" w:hAnsi="Times New Roman" w:cs="Times New Roman"/>
          <w:sz w:val="17"/>
          <w:szCs w:val="17"/>
        </w:rPr>
        <w:t xml:space="preserve"> was firstly dissolved in PBS with a concentration of 6% w/v, and then fully mixed by magnetic stirring. The composited hy</w:t>
      </w:r>
      <w:r w:rsidR="006D36AC" w:rsidRPr="00F86000">
        <w:rPr>
          <w:rFonts w:ascii="Times New Roman" w:hAnsi="Times New Roman" w:cs="Times New Roman"/>
          <w:sz w:val="17"/>
          <w:szCs w:val="17"/>
        </w:rPr>
        <w:t>drogel was obtained after photo-</w:t>
      </w:r>
      <w:r w:rsidRPr="00F86000">
        <w:rPr>
          <w:rFonts w:ascii="Times New Roman" w:hAnsi="Times New Roman" w:cs="Times New Roman"/>
          <w:sz w:val="17"/>
          <w:szCs w:val="17"/>
        </w:rPr>
        <w:t>crosslinking using a blue laser with a short-wave length 405nm for 18 s.</w:t>
      </w:r>
    </w:p>
    <w:bookmarkEnd w:id="23"/>
    <w:p w14:paraId="5CE019B2" w14:textId="17D71992" w:rsidR="00CF4A07" w:rsidRPr="00F86000" w:rsidRDefault="00437234" w:rsidP="00CF4A07">
      <w:pPr>
        <w:spacing w:line="480" w:lineRule="auto"/>
        <w:rPr>
          <w:rFonts w:ascii="Times New Roman" w:hAnsi="Times New Roman" w:cs="Times New Roman"/>
          <w:b/>
          <w:i/>
          <w:sz w:val="17"/>
          <w:szCs w:val="17"/>
        </w:rPr>
      </w:pPr>
      <w:r>
        <w:rPr>
          <w:rFonts w:ascii="Times New Roman" w:hAnsi="Times New Roman" w:cs="Times New Roman"/>
          <w:b/>
          <w:i/>
          <w:sz w:val="17"/>
          <w:szCs w:val="17"/>
        </w:rPr>
        <w:t>1.3</w:t>
      </w:r>
      <w:r w:rsidR="00CF4A07" w:rsidRPr="00F86000">
        <w:rPr>
          <w:rFonts w:ascii="Times New Roman" w:hAnsi="Times New Roman" w:cs="Times New Roman"/>
          <w:b/>
          <w:i/>
          <w:sz w:val="17"/>
          <w:szCs w:val="17"/>
        </w:rPr>
        <w:t xml:space="preserve"> Cellular uptake of exosomes</w:t>
      </w:r>
    </w:p>
    <w:bookmarkEnd w:id="0"/>
    <w:bookmarkEnd w:id="1"/>
    <w:p w14:paraId="04049052" w14:textId="49118BE1" w:rsidR="00CF4A07" w:rsidRPr="00F86000" w:rsidRDefault="00E75C55" w:rsidP="00CF4A07">
      <w:pPr>
        <w:spacing w:line="480" w:lineRule="auto"/>
        <w:rPr>
          <w:rFonts w:ascii="Times New Roman" w:hAnsi="Times New Roman" w:cs="Times New Roman"/>
          <w:sz w:val="17"/>
          <w:szCs w:val="17"/>
        </w:rPr>
      </w:pPr>
      <w:r w:rsidRPr="00F86000">
        <w:rPr>
          <w:rFonts w:ascii="Times New Roman" w:hAnsi="Times New Roman" w:cs="Times New Roman"/>
          <w:sz w:val="17"/>
          <w:szCs w:val="17"/>
        </w:rPr>
        <w:tab/>
      </w:r>
      <w:r w:rsidR="00CF4A07" w:rsidRPr="00F86000">
        <w:rPr>
          <w:rFonts w:ascii="Times New Roman" w:hAnsi="Times New Roman" w:cs="Times New Roman"/>
          <w:sz w:val="17"/>
          <w:szCs w:val="17"/>
        </w:rPr>
        <w:t xml:space="preserve">Briefly, exosomes </w:t>
      </w:r>
      <w:bookmarkStart w:id="26" w:name="OLE_LINK252"/>
      <w:bookmarkStart w:id="27" w:name="OLE_LINK253"/>
      <w:r w:rsidR="00CF4A07" w:rsidRPr="00F86000">
        <w:rPr>
          <w:rFonts w:ascii="Times New Roman" w:hAnsi="Times New Roman" w:cs="Times New Roman"/>
          <w:sz w:val="17"/>
          <w:szCs w:val="17"/>
        </w:rPr>
        <w:t xml:space="preserve">were incubated with </w:t>
      </w:r>
      <w:bookmarkEnd w:id="26"/>
      <w:bookmarkEnd w:id="27"/>
      <w:r w:rsidR="00CF4A07" w:rsidRPr="00F86000">
        <w:rPr>
          <w:rFonts w:ascii="Times New Roman" w:hAnsi="Times New Roman" w:cs="Times New Roman"/>
          <w:sz w:val="17"/>
          <w:szCs w:val="17"/>
        </w:rPr>
        <w:t xml:space="preserve">500 </w:t>
      </w:r>
      <w:proofErr w:type="spellStart"/>
      <w:r w:rsidR="00CF4A07" w:rsidRPr="00F86000">
        <w:rPr>
          <w:rFonts w:ascii="Times New Roman" w:hAnsi="Times New Roman" w:cs="Times New Roman"/>
          <w:sz w:val="17"/>
          <w:szCs w:val="17"/>
        </w:rPr>
        <w:t>ul</w:t>
      </w:r>
      <w:proofErr w:type="spellEnd"/>
      <w:r w:rsidR="00CF4A07" w:rsidRPr="00F86000">
        <w:rPr>
          <w:rFonts w:ascii="Times New Roman" w:hAnsi="Times New Roman" w:cs="Times New Roman"/>
          <w:sz w:val="17"/>
          <w:szCs w:val="17"/>
        </w:rPr>
        <w:t xml:space="preserve"> dilution C solution and 4ul PKH-26 dye solution </w:t>
      </w:r>
      <w:bookmarkStart w:id="28" w:name="OLE_LINK254"/>
      <w:bookmarkStart w:id="29" w:name="OLE_LINK255"/>
      <w:r w:rsidR="00CF4A07" w:rsidRPr="00F86000">
        <w:rPr>
          <w:rFonts w:ascii="Times New Roman" w:hAnsi="Times New Roman" w:cs="Times New Roman"/>
          <w:sz w:val="17"/>
          <w:szCs w:val="17"/>
        </w:rPr>
        <w:t xml:space="preserve">for 5 min at room temperature in dark environment. </w:t>
      </w:r>
      <w:bookmarkStart w:id="30" w:name="OLE_LINK256"/>
      <w:bookmarkStart w:id="31" w:name="OLE_LINK257"/>
      <w:bookmarkEnd w:id="28"/>
      <w:bookmarkEnd w:id="29"/>
      <w:r w:rsidR="00CF4A07" w:rsidRPr="00F86000">
        <w:rPr>
          <w:rFonts w:ascii="Times New Roman" w:hAnsi="Times New Roman" w:cs="Times New Roman"/>
          <w:sz w:val="17"/>
          <w:szCs w:val="17"/>
        </w:rPr>
        <w:t xml:space="preserve">Then, 500 </w:t>
      </w:r>
      <w:proofErr w:type="spellStart"/>
      <w:r w:rsidR="00CF4A07" w:rsidRPr="00F86000">
        <w:rPr>
          <w:rFonts w:ascii="Times New Roman" w:hAnsi="Times New Roman" w:cs="Times New Roman"/>
          <w:sz w:val="17"/>
          <w:szCs w:val="17"/>
        </w:rPr>
        <w:t>ul</w:t>
      </w:r>
      <w:proofErr w:type="spellEnd"/>
      <w:r w:rsidR="00CF4A07" w:rsidRPr="00F86000">
        <w:rPr>
          <w:rFonts w:ascii="Times New Roman" w:hAnsi="Times New Roman" w:cs="Times New Roman"/>
          <w:sz w:val="17"/>
          <w:szCs w:val="17"/>
        </w:rPr>
        <w:t xml:space="preserve"> 1% bovine serum albumin were added to stop the process of staining. </w:t>
      </w:r>
      <w:bookmarkEnd w:id="30"/>
      <w:bookmarkEnd w:id="31"/>
      <w:r w:rsidR="00CF4A07" w:rsidRPr="00F86000">
        <w:rPr>
          <w:rFonts w:ascii="Times New Roman" w:hAnsi="Times New Roman" w:cs="Times New Roman"/>
          <w:sz w:val="17"/>
          <w:szCs w:val="17"/>
        </w:rPr>
        <w:t xml:space="preserve">The labelled exosomes were obtained after be centrifuged </w:t>
      </w:r>
      <w:r w:rsidR="003F2D5B">
        <w:rPr>
          <w:rFonts w:ascii="Times New Roman" w:hAnsi="Times New Roman" w:cs="Times New Roman"/>
          <w:sz w:val="17"/>
          <w:szCs w:val="17"/>
        </w:rPr>
        <w:t xml:space="preserve">twice </w:t>
      </w:r>
      <w:r w:rsidR="00CF4A07" w:rsidRPr="00F86000">
        <w:rPr>
          <w:rFonts w:ascii="Times New Roman" w:hAnsi="Times New Roman" w:cs="Times New Roman"/>
          <w:sz w:val="17"/>
          <w:szCs w:val="17"/>
        </w:rPr>
        <w:t xml:space="preserve">at 100,000 g for 70 min and </w:t>
      </w:r>
      <w:proofErr w:type="spellStart"/>
      <w:r w:rsidR="00CF4A07" w:rsidRPr="00F86000">
        <w:rPr>
          <w:rFonts w:ascii="Times New Roman" w:hAnsi="Times New Roman" w:cs="Times New Roman"/>
          <w:sz w:val="17"/>
          <w:szCs w:val="17"/>
        </w:rPr>
        <w:t>resuspended</w:t>
      </w:r>
      <w:proofErr w:type="spellEnd"/>
      <w:r w:rsidR="00CF4A07" w:rsidRPr="00F86000">
        <w:rPr>
          <w:rFonts w:ascii="Times New Roman" w:hAnsi="Times New Roman" w:cs="Times New Roman"/>
          <w:sz w:val="17"/>
          <w:szCs w:val="17"/>
        </w:rPr>
        <w:t xml:space="preserve"> with 100 </w:t>
      </w:r>
      <w:bookmarkStart w:id="32" w:name="OLE_LINK258"/>
      <w:bookmarkStart w:id="33" w:name="OLE_LINK259"/>
      <w:proofErr w:type="spellStart"/>
      <w:r w:rsidR="00CF4A07" w:rsidRPr="00F86000">
        <w:rPr>
          <w:rFonts w:ascii="Times New Roman" w:hAnsi="Times New Roman" w:cs="Times New Roman"/>
          <w:sz w:val="17"/>
          <w:szCs w:val="17"/>
        </w:rPr>
        <w:t>u</w:t>
      </w:r>
      <w:bookmarkEnd w:id="32"/>
      <w:bookmarkEnd w:id="33"/>
      <w:r w:rsidR="00CF4A07" w:rsidRPr="00F86000">
        <w:rPr>
          <w:rFonts w:ascii="Times New Roman" w:hAnsi="Times New Roman" w:cs="Times New Roman"/>
          <w:sz w:val="17"/>
          <w:szCs w:val="17"/>
        </w:rPr>
        <w:t>l</w:t>
      </w:r>
      <w:proofErr w:type="spellEnd"/>
      <w:r w:rsidR="00CF4A07" w:rsidRPr="00F86000">
        <w:rPr>
          <w:rFonts w:ascii="Times New Roman" w:hAnsi="Times New Roman" w:cs="Times New Roman"/>
          <w:sz w:val="17"/>
          <w:szCs w:val="17"/>
        </w:rPr>
        <w:t xml:space="preserve"> cold PBS.</w:t>
      </w:r>
    </w:p>
    <w:p w14:paraId="64AA627D" w14:textId="00787D1D" w:rsidR="00A50A57" w:rsidRPr="00F86000" w:rsidRDefault="00E75C55" w:rsidP="00CF4A07">
      <w:pPr>
        <w:spacing w:line="480" w:lineRule="auto"/>
        <w:rPr>
          <w:rFonts w:ascii="Times New Roman" w:hAnsi="Times New Roman" w:cs="Times New Roman"/>
          <w:sz w:val="17"/>
          <w:szCs w:val="17"/>
        </w:rPr>
      </w:pPr>
      <w:r w:rsidRPr="00F86000">
        <w:rPr>
          <w:rFonts w:ascii="Times New Roman" w:hAnsi="Times New Roman" w:cs="Times New Roman"/>
          <w:sz w:val="17"/>
          <w:szCs w:val="17"/>
        </w:rPr>
        <w:lastRenderedPageBreak/>
        <w:tab/>
      </w:r>
      <w:r w:rsidR="00CF4A07" w:rsidRPr="00F86000">
        <w:rPr>
          <w:rFonts w:ascii="Times New Roman" w:hAnsi="Times New Roman" w:cs="Times New Roman"/>
          <w:sz w:val="17"/>
          <w:szCs w:val="17"/>
        </w:rPr>
        <w:t>Briefly, microtia chondrocytes were incubated with 5μ</w:t>
      </w:r>
      <w:bookmarkStart w:id="34" w:name="OLE_LINK260"/>
      <w:bookmarkStart w:id="35" w:name="OLE_LINK261"/>
      <w:r w:rsidR="00CF4A07" w:rsidRPr="00F86000">
        <w:rPr>
          <w:rFonts w:ascii="Times New Roman" w:hAnsi="Times New Roman" w:cs="Times New Roman"/>
          <w:sz w:val="17"/>
          <w:szCs w:val="17"/>
        </w:rPr>
        <w:t>M</w:t>
      </w:r>
      <w:bookmarkEnd w:id="34"/>
      <w:bookmarkEnd w:id="35"/>
      <w:r w:rsidR="00CF4A07" w:rsidRPr="00F86000">
        <w:rPr>
          <w:rFonts w:ascii="Times New Roman" w:hAnsi="Times New Roman" w:cs="Times New Roman"/>
          <w:sz w:val="17"/>
          <w:szCs w:val="17"/>
        </w:rPr>
        <w:t xml:space="preserve"> working solution of CFDA SE for 10 min at room temperature in dark environment. Then, same volume of FBS were added to stop the process of staining. The labelled chondrocytes were washed and centrifuged twice, and were resuspended at culture dish for 2D culture or mixed with </w:t>
      </w:r>
      <w:proofErr w:type="spellStart"/>
      <w:r w:rsidR="00CF4A07" w:rsidRPr="00F86000">
        <w:rPr>
          <w:rFonts w:ascii="Times New Roman" w:hAnsi="Times New Roman" w:cs="Times New Roman"/>
          <w:sz w:val="17"/>
          <w:szCs w:val="17"/>
        </w:rPr>
        <w:t>Gelma</w:t>
      </w:r>
      <w:proofErr w:type="spellEnd"/>
      <w:r w:rsidR="00CF4A07" w:rsidRPr="00F86000">
        <w:rPr>
          <w:rFonts w:ascii="Times New Roman" w:hAnsi="Times New Roman" w:cs="Times New Roman"/>
          <w:sz w:val="17"/>
          <w:szCs w:val="17"/>
        </w:rPr>
        <w:t xml:space="preserve"> hydrogel for 3D culture.</w:t>
      </w:r>
    </w:p>
    <w:p w14:paraId="4A9169B4" w14:textId="3BC7F115" w:rsidR="00A50A57" w:rsidRPr="00F86000" w:rsidRDefault="003F2D5B" w:rsidP="00CF4A07">
      <w:pPr>
        <w:spacing w:line="480" w:lineRule="auto"/>
        <w:rPr>
          <w:rFonts w:ascii="Times New Roman" w:hAnsi="Times New Roman" w:cs="Times New Roman"/>
          <w:b/>
          <w:i/>
          <w:sz w:val="17"/>
          <w:szCs w:val="17"/>
        </w:rPr>
      </w:pPr>
      <w:r>
        <w:rPr>
          <w:rFonts w:ascii="Times New Roman" w:hAnsi="Times New Roman" w:cs="Times New Roman"/>
          <w:b/>
          <w:i/>
          <w:sz w:val="17"/>
          <w:szCs w:val="17"/>
        </w:rPr>
        <w:t>1.4</w:t>
      </w:r>
      <w:r w:rsidR="00A50A57" w:rsidRPr="00F86000">
        <w:rPr>
          <w:rFonts w:ascii="Times New Roman" w:hAnsi="Times New Roman" w:cs="Times New Roman"/>
          <w:b/>
          <w:i/>
          <w:sz w:val="17"/>
          <w:szCs w:val="17"/>
        </w:rPr>
        <w:t>. Small RNA sequencing and analysis</w:t>
      </w:r>
    </w:p>
    <w:p w14:paraId="47910DCF" w14:textId="6A629F43" w:rsidR="00A50A57" w:rsidRPr="00F86000" w:rsidRDefault="00C327AA" w:rsidP="00CF4A07">
      <w:pPr>
        <w:spacing w:line="480" w:lineRule="auto"/>
        <w:rPr>
          <w:rFonts w:ascii="Times New Roman" w:hAnsi="Times New Roman" w:cs="Times New Roman"/>
          <w:sz w:val="17"/>
          <w:szCs w:val="17"/>
        </w:rPr>
      </w:pPr>
      <w:r w:rsidRPr="00F86000">
        <w:rPr>
          <w:rFonts w:ascii="Times New Roman" w:hAnsi="Times New Roman" w:cs="Times New Roman"/>
          <w:sz w:val="17"/>
          <w:szCs w:val="17"/>
        </w:rPr>
        <w:tab/>
      </w:r>
      <w:r w:rsidR="00A50A57" w:rsidRPr="00F86000">
        <w:rPr>
          <w:rFonts w:ascii="Times New Roman" w:hAnsi="Times New Roman" w:cs="Times New Roman"/>
          <w:sz w:val="17"/>
          <w:szCs w:val="17"/>
        </w:rPr>
        <w:t xml:space="preserve">According to manufacturer’s recommendations, sequencing libraries were generated using </w:t>
      </w:r>
      <w:proofErr w:type="spellStart"/>
      <w:r w:rsidR="00A50A57" w:rsidRPr="00F86000">
        <w:rPr>
          <w:rFonts w:ascii="Times New Roman" w:hAnsi="Times New Roman" w:cs="Times New Roman"/>
          <w:sz w:val="17"/>
          <w:szCs w:val="17"/>
        </w:rPr>
        <w:t>NEBNext®Multiplex</w:t>
      </w:r>
      <w:proofErr w:type="spellEnd"/>
      <w:r w:rsidR="00A50A57" w:rsidRPr="00F86000">
        <w:rPr>
          <w:rFonts w:ascii="Times New Roman" w:hAnsi="Times New Roman" w:cs="Times New Roman"/>
          <w:sz w:val="17"/>
          <w:szCs w:val="17"/>
        </w:rPr>
        <w:t xml:space="preserve"> Small RNA Library Prep Set for Illumina® (NEB, USA.) and index codes were added to attribute sequences to each sample. The library preparations were sequenced on an Illumina </w:t>
      </w:r>
      <w:proofErr w:type="spellStart"/>
      <w:r w:rsidR="00A50A57" w:rsidRPr="00F86000">
        <w:rPr>
          <w:rFonts w:ascii="Times New Roman" w:hAnsi="Times New Roman" w:cs="Times New Roman"/>
          <w:sz w:val="17"/>
          <w:szCs w:val="17"/>
        </w:rPr>
        <w:t>Hiseq</w:t>
      </w:r>
      <w:proofErr w:type="spellEnd"/>
      <w:r w:rsidR="00A50A57" w:rsidRPr="00F86000">
        <w:rPr>
          <w:rFonts w:ascii="Times New Roman" w:hAnsi="Times New Roman" w:cs="Times New Roman"/>
          <w:sz w:val="17"/>
          <w:szCs w:val="17"/>
        </w:rPr>
        <w:t xml:space="preserve"> 2500/2000 platform and 50bp single-end reads were generated. The differential expression analysis was performed using the </w:t>
      </w:r>
      <w:proofErr w:type="spellStart"/>
      <w:r w:rsidR="00A50A57" w:rsidRPr="00F86000">
        <w:rPr>
          <w:rFonts w:ascii="Times New Roman" w:hAnsi="Times New Roman" w:cs="Times New Roman"/>
          <w:sz w:val="17"/>
          <w:szCs w:val="17"/>
        </w:rPr>
        <w:t>DESeq</w:t>
      </w:r>
      <w:proofErr w:type="spellEnd"/>
      <w:r w:rsidR="00A50A57" w:rsidRPr="00F86000">
        <w:rPr>
          <w:rFonts w:ascii="Times New Roman" w:hAnsi="Times New Roman" w:cs="Times New Roman"/>
          <w:sz w:val="17"/>
          <w:szCs w:val="17"/>
        </w:rPr>
        <w:t xml:space="preserve"> R package (3.0.3). The P-values was adjusted using the </w:t>
      </w:r>
      <w:proofErr w:type="spellStart"/>
      <w:r w:rsidR="00A50A57" w:rsidRPr="00F86000">
        <w:rPr>
          <w:rFonts w:ascii="Times New Roman" w:hAnsi="Times New Roman" w:cs="Times New Roman"/>
          <w:sz w:val="17"/>
          <w:szCs w:val="17"/>
        </w:rPr>
        <w:t>Benjamini</w:t>
      </w:r>
      <w:proofErr w:type="spellEnd"/>
      <w:r w:rsidR="00A50A57" w:rsidRPr="00F86000">
        <w:rPr>
          <w:rFonts w:ascii="Times New Roman" w:hAnsi="Times New Roman" w:cs="Times New Roman"/>
          <w:sz w:val="17"/>
          <w:szCs w:val="17"/>
        </w:rPr>
        <w:t>&amp; Hochberg method and corrected P value of 0.05 was set as the threshold for significantly differential expression by default.</w:t>
      </w:r>
    </w:p>
    <w:p w14:paraId="4D09B09C" w14:textId="77777777" w:rsidR="003F4858" w:rsidRPr="00F86000" w:rsidRDefault="003F4858" w:rsidP="00CF4A07">
      <w:pPr>
        <w:spacing w:line="480" w:lineRule="auto"/>
        <w:rPr>
          <w:rFonts w:ascii="Times New Roman" w:hAnsi="Times New Roman" w:cs="Times New Roman"/>
          <w:sz w:val="17"/>
          <w:szCs w:val="17"/>
        </w:rPr>
      </w:pPr>
    </w:p>
    <w:sectPr w:rsidR="003F4858" w:rsidRPr="00F86000" w:rsidSect="00642FD7">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30637F" w14:textId="77777777" w:rsidR="00AE7C2E" w:rsidRDefault="00AE7C2E" w:rsidP="00CF4A07">
      <w:r>
        <w:separator/>
      </w:r>
    </w:p>
  </w:endnote>
  <w:endnote w:type="continuationSeparator" w:id="0">
    <w:p w14:paraId="65401131" w14:textId="77777777" w:rsidR="00AE7C2E" w:rsidRDefault="00AE7C2E" w:rsidP="00CF4A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BA2EEE" w14:textId="77777777" w:rsidR="00AE7C2E" w:rsidRDefault="00AE7C2E" w:rsidP="00CF4A07">
      <w:r>
        <w:separator/>
      </w:r>
    </w:p>
  </w:footnote>
  <w:footnote w:type="continuationSeparator" w:id="0">
    <w:p w14:paraId="3506DB8A" w14:textId="77777777" w:rsidR="00AE7C2E" w:rsidRDefault="00AE7C2E" w:rsidP="00CF4A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15A"/>
    <w:rsid w:val="00000823"/>
    <w:rsid w:val="00001166"/>
    <w:rsid w:val="000013E7"/>
    <w:rsid w:val="00006863"/>
    <w:rsid w:val="00012FEC"/>
    <w:rsid w:val="0001344A"/>
    <w:rsid w:val="00016F92"/>
    <w:rsid w:val="0002197B"/>
    <w:rsid w:val="000232E7"/>
    <w:rsid w:val="0002386C"/>
    <w:rsid w:val="00026FBF"/>
    <w:rsid w:val="000341AE"/>
    <w:rsid w:val="00061E6E"/>
    <w:rsid w:val="000872FF"/>
    <w:rsid w:val="00090C4F"/>
    <w:rsid w:val="000B0449"/>
    <w:rsid w:val="000B1DAE"/>
    <w:rsid w:val="000B7DFD"/>
    <w:rsid w:val="000C3353"/>
    <w:rsid w:val="000C3591"/>
    <w:rsid w:val="000C65B1"/>
    <w:rsid w:val="000D4D67"/>
    <w:rsid w:val="000E1DB8"/>
    <w:rsid w:val="00101481"/>
    <w:rsid w:val="00106873"/>
    <w:rsid w:val="001128C1"/>
    <w:rsid w:val="00123AAC"/>
    <w:rsid w:val="00133CDB"/>
    <w:rsid w:val="00137CE1"/>
    <w:rsid w:val="00144A36"/>
    <w:rsid w:val="001461C3"/>
    <w:rsid w:val="00152DFF"/>
    <w:rsid w:val="00153656"/>
    <w:rsid w:val="00157901"/>
    <w:rsid w:val="00157E42"/>
    <w:rsid w:val="00163019"/>
    <w:rsid w:val="00166BEE"/>
    <w:rsid w:val="00181E59"/>
    <w:rsid w:val="00191553"/>
    <w:rsid w:val="00196D92"/>
    <w:rsid w:val="001A1FE6"/>
    <w:rsid w:val="001A5AF6"/>
    <w:rsid w:val="001B64F2"/>
    <w:rsid w:val="001B731B"/>
    <w:rsid w:val="001D1AD2"/>
    <w:rsid w:val="001E0F88"/>
    <w:rsid w:val="001E69C1"/>
    <w:rsid w:val="001F713E"/>
    <w:rsid w:val="001F7941"/>
    <w:rsid w:val="0020277E"/>
    <w:rsid w:val="00215E28"/>
    <w:rsid w:val="00216488"/>
    <w:rsid w:val="002264AB"/>
    <w:rsid w:val="0023521A"/>
    <w:rsid w:val="002401CF"/>
    <w:rsid w:val="0026091E"/>
    <w:rsid w:val="00267515"/>
    <w:rsid w:val="00275FB0"/>
    <w:rsid w:val="002818B2"/>
    <w:rsid w:val="002827E9"/>
    <w:rsid w:val="00282D65"/>
    <w:rsid w:val="0029191B"/>
    <w:rsid w:val="002A6E27"/>
    <w:rsid w:val="002B10E3"/>
    <w:rsid w:val="002B3FE4"/>
    <w:rsid w:val="002B433D"/>
    <w:rsid w:val="002B4AD8"/>
    <w:rsid w:val="002B5449"/>
    <w:rsid w:val="002C0C86"/>
    <w:rsid w:val="002C2873"/>
    <w:rsid w:val="002C314D"/>
    <w:rsid w:val="002C3668"/>
    <w:rsid w:val="002E0CD2"/>
    <w:rsid w:val="002E1687"/>
    <w:rsid w:val="002F3632"/>
    <w:rsid w:val="00306ECB"/>
    <w:rsid w:val="003111AF"/>
    <w:rsid w:val="0031259F"/>
    <w:rsid w:val="00317291"/>
    <w:rsid w:val="00317AEB"/>
    <w:rsid w:val="00320707"/>
    <w:rsid w:val="003217D1"/>
    <w:rsid w:val="0033138E"/>
    <w:rsid w:val="00331F17"/>
    <w:rsid w:val="003338DE"/>
    <w:rsid w:val="003351BA"/>
    <w:rsid w:val="003647A0"/>
    <w:rsid w:val="00365EB4"/>
    <w:rsid w:val="00367102"/>
    <w:rsid w:val="00372A81"/>
    <w:rsid w:val="00372B54"/>
    <w:rsid w:val="0038712F"/>
    <w:rsid w:val="00387584"/>
    <w:rsid w:val="00393FB4"/>
    <w:rsid w:val="003B2DA1"/>
    <w:rsid w:val="003B51B6"/>
    <w:rsid w:val="003C228D"/>
    <w:rsid w:val="003C6035"/>
    <w:rsid w:val="003D6291"/>
    <w:rsid w:val="003D6A1F"/>
    <w:rsid w:val="003E3B8E"/>
    <w:rsid w:val="003F2D5B"/>
    <w:rsid w:val="003F2FD9"/>
    <w:rsid w:val="003F36B4"/>
    <w:rsid w:val="003F4858"/>
    <w:rsid w:val="00401A9C"/>
    <w:rsid w:val="00402A9F"/>
    <w:rsid w:val="004062C9"/>
    <w:rsid w:val="0040653F"/>
    <w:rsid w:val="004065C1"/>
    <w:rsid w:val="00412023"/>
    <w:rsid w:val="004153F2"/>
    <w:rsid w:val="0042182D"/>
    <w:rsid w:val="00424A17"/>
    <w:rsid w:val="00427C9E"/>
    <w:rsid w:val="00433025"/>
    <w:rsid w:val="00437234"/>
    <w:rsid w:val="00440F5A"/>
    <w:rsid w:val="0044262B"/>
    <w:rsid w:val="00443630"/>
    <w:rsid w:val="00444038"/>
    <w:rsid w:val="004465B3"/>
    <w:rsid w:val="00451743"/>
    <w:rsid w:val="00452A74"/>
    <w:rsid w:val="00453FC8"/>
    <w:rsid w:val="00454C75"/>
    <w:rsid w:val="00456AD6"/>
    <w:rsid w:val="004577EB"/>
    <w:rsid w:val="00457E94"/>
    <w:rsid w:val="004601BF"/>
    <w:rsid w:val="00461900"/>
    <w:rsid w:val="004671D3"/>
    <w:rsid w:val="00473666"/>
    <w:rsid w:val="0047743B"/>
    <w:rsid w:val="00490266"/>
    <w:rsid w:val="00494FA3"/>
    <w:rsid w:val="00495551"/>
    <w:rsid w:val="00496606"/>
    <w:rsid w:val="004A02C5"/>
    <w:rsid w:val="004A2180"/>
    <w:rsid w:val="004B00CF"/>
    <w:rsid w:val="004B36CE"/>
    <w:rsid w:val="004B3F28"/>
    <w:rsid w:val="004C5D8F"/>
    <w:rsid w:val="004C5F38"/>
    <w:rsid w:val="004E07F1"/>
    <w:rsid w:val="00500E80"/>
    <w:rsid w:val="00503366"/>
    <w:rsid w:val="005118EC"/>
    <w:rsid w:val="00520E7D"/>
    <w:rsid w:val="00523CC4"/>
    <w:rsid w:val="005276FF"/>
    <w:rsid w:val="0053060C"/>
    <w:rsid w:val="00536AB0"/>
    <w:rsid w:val="00551D5B"/>
    <w:rsid w:val="005543AE"/>
    <w:rsid w:val="00557DBE"/>
    <w:rsid w:val="005615DB"/>
    <w:rsid w:val="00565B72"/>
    <w:rsid w:val="00591AF9"/>
    <w:rsid w:val="00592AD9"/>
    <w:rsid w:val="00593626"/>
    <w:rsid w:val="00593AE8"/>
    <w:rsid w:val="00595D0A"/>
    <w:rsid w:val="005A3525"/>
    <w:rsid w:val="005A3726"/>
    <w:rsid w:val="005B153A"/>
    <w:rsid w:val="005B3450"/>
    <w:rsid w:val="005C7AEE"/>
    <w:rsid w:val="005D300A"/>
    <w:rsid w:val="005F2C9F"/>
    <w:rsid w:val="005F63DF"/>
    <w:rsid w:val="0060199A"/>
    <w:rsid w:val="00603281"/>
    <w:rsid w:val="00614C05"/>
    <w:rsid w:val="00631142"/>
    <w:rsid w:val="00642FD7"/>
    <w:rsid w:val="00645B42"/>
    <w:rsid w:val="0064793C"/>
    <w:rsid w:val="00651166"/>
    <w:rsid w:val="0067115A"/>
    <w:rsid w:val="00683F3B"/>
    <w:rsid w:val="00684798"/>
    <w:rsid w:val="00684979"/>
    <w:rsid w:val="00685D1A"/>
    <w:rsid w:val="006D36AC"/>
    <w:rsid w:val="006E1708"/>
    <w:rsid w:val="006E3388"/>
    <w:rsid w:val="006E5C18"/>
    <w:rsid w:val="006F6BA3"/>
    <w:rsid w:val="007017EA"/>
    <w:rsid w:val="00704990"/>
    <w:rsid w:val="00706D68"/>
    <w:rsid w:val="007108EC"/>
    <w:rsid w:val="007157F8"/>
    <w:rsid w:val="00721B1D"/>
    <w:rsid w:val="0072554C"/>
    <w:rsid w:val="00731DC6"/>
    <w:rsid w:val="0073281E"/>
    <w:rsid w:val="00734CA0"/>
    <w:rsid w:val="0074170C"/>
    <w:rsid w:val="00744A7A"/>
    <w:rsid w:val="00746404"/>
    <w:rsid w:val="007473A5"/>
    <w:rsid w:val="007637AD"/>
    <w:rsid w:val="00764B55"/>
    <w:rsid w:val="00765293"/>
    <w:rsid w:val="00770D35"/>
    <w:rsid w:val="007728E2"/>
    <w:rsid w:val="00774AC6"/>
    <w:rsid w:val="00782AD8"/>
    <w:rsid w:val="00782CDB"/>
    <w:rsid w:val="00790BFF"/>
    <w:rsid w:val="007A63B1"/>
    <w:rsid w:val="007B5211"/>
    <w:rsid w:val="007C397E"/>
    <w:rsid w:val="007C66D2"/>
    <w:rsid w:val="007D01E9"/>
    <w:rsid w:val="007D073A"/>
    <w:rsid w:val="007D0EE4"/>
    <w:rsid w:val="007D2FC8"/>
    <w:rsid w:val="007D3432"/>
    <w:rsid w:val="00802F37"/>
    <w:rsid w:val="00804AE6"/>
    <w:rsid w:val="00810C1E"/>
    <w:rsid w:val="00811857"/>
    <w:rsid w:val="00811D63"/>
    <w:rsid w:val="00811FE4"/>
    <w:rsid w:val="0081322E"/>
    <w:rsid w:val="008206EE"/>
    <w:rsid w:val="0082273C"/>
    <w:rsid w:val="00864B35"/>
    <w:rsid w:val="00866194"/>
    <w:rsid w:val="00882B37"/>
    <w:rsid w:val="008B787D"/>
    <w:rsid w:val="008D214A"/>
    <w:rsid w:val="008E4A47"/>
    <w:rsid w:val="008E77F8"/>
    <w:rsid w:val="008F1CCB"/>
    <w:rsid w:val="008F23B5"/>
    <w:rsid w:val="008F77AC"/>
    <w:rsid w:val="00900154"/>
    <w:rsid w:val="0091045D"/>
    <w:rsid w:val="0091068E"/>
    <w:rsid w:val="00912F74"/>
    <w:rsid w:val="00915CD2"/>
    <w:rsid w:val="00924E11"/>
    <w:rsid w:val="00933A9B"/>
    <w:rsid w:val="00935650"/>
    <w:rsid w:val="009362AE"/>
    <w:rsid w:val="009403F3"/>
    <w:rsid w:val="00942DD8"/>
    <w:rsid w:val="00954050"/>
    <w:rsid w:val="009604D1"/>
    <w:rsid w:val="00964A47"/>
    <w:rsid w:val="00971899"/>
    <w:rsid w:val="00971CAF"/>
    <w:rsid w:val="00987969"/>
    <w:rsid w:val="00992033"/>
    <w:rsid w:val="009A424F"/>
    <w:rsid w:val="009C057D"/>
    <w:rsid w:val="009C2BA5"/>
    <w:rsid w:val="009D41AE"/>
    <w:rsid w:val="009D62B3"/>
    <w:rsid w:val="009F1071"/>
    <w:rsid w:val="00A04FDB"/>
    <w:rsid w:val="00A1423B"/>
    <w:rsid w:val="00A23760"/>
    <w:rsid w:val="00A2741E"/>
    <w:rsid w:val="00A351BE"/>
    <w:rsid w:val="00A40AB3"/>
    <w:rsid w:val="00A50A57"/>
    <w:rsid w:val="00A56DAE"/>
    <w:rsid w:val="00A60871"/>
    <w:rsid w:val="00A615EB"/>
    <w:rsid w:val="00A61DFA"/>
    <w:rsid w:val="00A820AE"/>
    <w:rsid w:val="00A8593C"/>
    <w:rsid w:val="00A871A6"/>
    <w:rsid w:val="00A877A4"/>
    <w:rsid w:val="00A90642"/>
    <w:rsid w:val="00A94193"/>
    <w:rsid w:val="00A9567F"/>
    <w:rsid w:val="00AB157E"/>
    <w:rsid w:val="00AB174D"/>
    <w:rsid w:val="00AB5214"/>
    <w:rsid w:val="00AC176A"/>
    <w:rsid w:val="00AC5294"/>
    <w:rsid w:val="00AD1463"/>
    <w:rsid w:val="00AE1038"/>
    <w:rsid w:val="00AE7C2E"/>
    <w:rsid w:val="00AF552A"/>
    <w:rsid w:val="00B04FF0"/>
    <w:rsid w:val="00B07BDA"/>
    <w:rsid w:val="00B17C30"/>
    <w:rsid w:val="00B257C1"/>
    <w:rsid w:val="00B30183"/>
    <w:rsid w:val="00B3595E"/>
    <w:rsid w:val="00B4145A"/>
    <w:rsid w:val="00B42370"/>
    <w:rsid w:val="00B4392D"/>
    <w:rsid w:val="00B5059F"/>
    <w:rsid w:val="00B52F11"/>
    <w:rsid w:val="00B6287F"/>
    <w:rsid w:val="00B6419F"/>
    <w:rsid w:val="00B6629E"/>
    <w:rsid w:val="00B70C07"/>
    <w:rsid w:val="00B72F84"/>
    <w:rsid w:val="00B73279"/>
    <w:rsid w:val="00B801A4"/>
    <w:rsid w:val="00B978AC"/>
    <w:rsid w:val="00BB24F2"/>
    <w:rsid w:val="00BB6492"/>
    <w:rsid w:val="00BC171B"/>
    <w:rsid w:val="00BC7089"/>
    <w:rsid w:val="00BD3397"/>
    <w:rsid w:val="00BE636A"/>
    <w:rsid w:val="00BF6AED"/>
    <w:rsid w:val="00C0073C"/>
    <w:rsid w:val="00C0325C"/>
    <w:rsid w:val="00C059D3"/>
    <w:rsid w:val="00C10012"/>
    <w:rsid w:val="00C143CA"/>
    <w:rsid w:val="00C20438"/>
    <w:rsid w:val="00C219BD"/>
    <w:rsid w:val="00C323C5"/>
    <w:rsid w:val="00C327AA"/>
    <w:rsid w:val="00C35C9E"/>
    <w:rsid w:val="00C37EBF"/>
    <w:rsid w:val="00C420D0"/>
    <w:rsid w:val="00C44A25"/>
    <w:rsid w:val="00C507F5"/>
    <w:rsid w:val="00C56147"/>
    <w:rsid w:val="00C57E56"/>
    <w:rsid w:val="00C6197D"/>
    <w:rsid w:val="00C63DE8"/>
    <w:rsid w:val="00C64AC5"/>
    <w:rsid w:val="00C673D7"/>
    <w:rsid w:val="00C73FF7"/>
    <w:rsid w:val="00C773D6"/>
    <w:rsid w:val="00C937C6"/>
    <w:rsid w:val="00C9466C"/>
    <w:rsid w:val="00CA2320"/>
    <w:rsid w:val="00CA28BA"/>
    <w:rsid w:val="00CA38D1"/>
    <w:rsid w:val="00CB283E"/>
    <w:rsid w:val="00CB3C1F"/>
    <w:rsid w:val="00CB4B05"/>
    <w:rsid w:val="00CC1F9B"/>
    <w:rsid w:val="00CC54D2"/>
    <w:rsid w:val="00CE2E4B"/>
    <w:rsid w:val="00CE46FD"/>
    <w:rsid w:val="00CF4A07"/>
    <w:rsid w:val="00D01BFA"/>
    <w:rsid w:val="00D130A4"/>
    <w:rsid w:val="00D1479B"/>
    <w:rsid w:val="00D36C6F"/>
    <w:rsid w:val="00D46CEF"/>
    <w:rsid w:val="00D46D00"/>
    <w:rsid w:val="00D47709"/>
    <w:rsid w:val="00D756B4"/>
    <w:rsid w:val="00D763C2"/>
    <w:rsid w:val="00D830B0"/>
    <w:rsid w:val="00D87C5E"/>
    <w:rsid w:val="00D9794B"/>
    <w:rsid w:val="00DA2685"/>
    <w:rsid w:val="00DA3472"/>
    <w:rsid w:val="00DA40B1"/>
    <w:rsid w:val="00DA7AA2"/>
    <w:rsid w:val="00DD0364"/>
    <w:rsid w:val="00DF0F0E"/>
    <w:rsid w:val="00DF6922"/>
    <w:rsid w:val="00E1038D"/>
    <w:rsid w:val="00E155AA"/>
    <w:rsid w:val="00E35745"/>
    <w:rsid w:val="00E421A4"/>
    <w:rsid w:val="00E4300C"/>
    <w:rsid w:val="00E43DCB"/>
    <w:rsid w:val="00E50B93"/>
    <w:rsid w:val="00E53FF2"/>
    <w:rsid w:val="00E57AB8"/>
    <w:rsid w:val="00E67DF3"/>
    <w:rsid w:val="00E718EC"/>
    <w:rsid w:val="00E7358F"/>
    <w:rsid w:val="00E74205"/>
    <w:rsid w:val="00E75671"/>
    <w:rsid w:val="00E75C55"/>
    <w:rsid w:val="00E8064A"/>
    <w:rsid w:val="00E83E03"/>
    <w:rsid w:val="00E8429D"/>
    <w:rsid w:val="00E92EF3"/>
    <w:rsid w:val="00E96E83"/>
    <w:rsid w:val="00EA0173"/>
    <w:rsid w:val="00EA1442"/>
    <w:rsid w:val="00EC41A0"/>
    <w:rsid w:val="00ED02A5"/>
    <w:rsid w:val="00ED57CD"/>
    <w:rsid w:val="00ED732E"/>
    <w:rsid w:val="00EE03B6"/>
    <w:rsid w:val="00EE6AFF"/>
    <w:rsid w:val="00EF34D3"/>
    <w:rsid w:val="00EF5873"/>
    <w:rsid w:val="00F02997"/>
    <w:rsid w:val="00F10299"/>
    <w:rsid w:val="00F1650C"/>
    <w:rsid w:val="00F171AA"/>
    <w:rsid w:val="00F23644"/>
    <w:rsid w:val="00F4337C"/>
    <w:rsid w:val="00F44C62"/>
    <w:rsid w:val="00F4778F"/>
    <w:rsid w:val="00F50D61"/>
    <w:rsid w:val="00F54F4D"/>
    <w:rsid w:val="00F607AA"/>
    <w:rsid w:val="00F63EBE"/>
    <w:rsid w:val="00F64965"/>
    <w:rsid w:val="00F65C2D"/>
    <w:rsid w:val="00F677D5"/>
    <w:rsid w:val="00F70B8B"/>
    <w:rsid w:val="00F7388B"/>
    <w:rsid w:val="00F823CE"/>
    <w:rsid w:val="00F86000"/>
    <w:rsid w:val="00F96393"/>
    <w:rsid w:val="00FA0AD4"/>
    <w:rsid w:val="00FA5A39"/>
    <w:rsid w:val="00FB22AE"/>
    <w:rsid w:val="00FB5BFF"/>
    <w:rsid w:val="00FB6CB0"/>
    <w:rsid w:val="00FC7528"/>
    <w:rsid w:val="00FE4A11"/>
    <w:rsid w:val="00FE56A2"/>
    <w:rsid w:val="00FE6959"/>
    <w:rsid w:val="00FF65B1"/>
    <w:rsid w:val="00FF76A5"/>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2576115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4A07"/>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rsid w:val="00CF4A07"/>
    <w:rPr>
      <w:sz w:val="18"/>
      <w:szCs w:val="18"/>
    </w:rPr>
  </w:style>
  <w:style w:type="paragraph" w:styleId="a5">
    <w:name w:val="footer"/>
    <w:basedOn w:val="a"/>
    <w:link w:val="a6"/>
    <w:uiPriority w:val="99"/>
    <w:unhideWhenUsed/>
    <w:rsid w:val="00CF4A07"/>
    <w:pPr>
      <w:tabs>
        <w:tab w:val="center" w:pos="4153"/>
        <w:tab w:val="right" w:pos="8306"/>
      </w:tabs>
      <w:snapToGrid w:val="0"/>
      <w:jc w:val="left"/>
    </w:pPr>
    <w:rPr>
      <w:sz w:val="18"/>
      <w:szCs w:val="18"/>
    </w:rPr>
  </w:style>
  <w:style w:type="character" w:customStyle="1" w:styleId="a6">
    <w:name w:val="页脚字符"/>
    <w:basedOn w:val="a0"/>
    <w:link w:val="a5"/>
    <w:uiPriority w:val="99"/>
    <w:rsid w:val="00CF4A07"/>
    <w:rPr>
      <w:sz w:val="18"/>
      <w:szCs w:val="18"/>
    </w:rPr>
  </w:style>
  <w:style w:type="paragraph" w:styleId="a7">
    <w:name w:val="Balloon Text"/>
    <w:basedOn w:val="a"/>
    <w:link w:val="a8"/>
    <w:uiPriority w:val="99"/>
    <w:semiHidden/>
    <w:unhideWhenUsed/>
    <w:rsid w:val="007017EA"/>
    <w:rPr>
      <w:rFonts w:ascii="Times New Roman" w:hAnsi="Times New Roman"/>
      <w:sz w:val="18"/>
      <w:szCs w:val="18"/>
    </w:rPr>
  </w:style>
  <w:style w:type="character" w:customStyle="1" w:styleId="a8">
    <w:name w:val="批注框文本字符"/>
    <w:basedOn w:val="a0"/>
    <w:link w:val="a7"/>
    <w:uiPriority w:val="99"/>
    <w:semiHidden/>
    <w:rsid w:val="007017EA"/>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449</Words>
  <Characters>2561</Characters>
  <Application>Microsoft Macintosh Word</Application>
  <DocSecurity>0</DocSecurity>
  <Lines>21</Lines>
  <Paragraphs>6</Paragraphs>
  <ScaleCrop>false</ScaleCrop>
  <HeadingPairs>
    <vt:vector size="2" baseType="variant">
      <vt:variant>
        <vt:lpstr>标题</vt:lpstr>
      </vt:variant>
      <vt:variant>
        <vt:i4>1</vt:i4>
      </vt:variant>
    </vt:vector>
  </HeadingPairs>
  <TitlesOfParts>
    <vt:vector size="1" baseType="lpstr">
      <vt:lpstr/>
    </vt:vector>
  </TitlesOfParts>
  <Manager/>
  <Company/>
  <LinksUpToDate>false</LinksUpToDate>
  <CharactersWithSpaces>3004</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011595531</dc:creator>
  <cp:keywords/>
  <dc:description/>
  <cp:lastModifiedBy>15011595531</cp:lastModifiedBy>
  <cp:revision>16</cp:revision>
  <dcterms:created xsi:type="dcterms:W3CDTF">2021-12-30T14:23:00Z</dcterms:created>
  <dcterms:modified xsi:type="dcterms:W3CDTF">2022-02-26T09:27:00Z</dcterms:modified>
  <cp:category/>
</cp:coreProperties>
</file>